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4F20D6" w14:textId="7D02E4F9" w:rsidR="00E71531" w:rsidRPr="002012AF" w:rsidRDefault="00E71531" w:rsidP="00E71531">
      <w:pPr>
        <w:spacing w:after="0" w:line="240" w:lineRule="auto"/>
        <w:rPr>
          <w:rFonts w:ascii="Arial" w:eastAsia="Times New Roman" w:hAnsi="Arial" w:cs="Arial"/>
          <w:sz w:val="20"/>
          <w:lang w:val="en-US"/>
        </w:rPr>
      </w:pPr>
      <w:r w:rsidRPr="002012AF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1D23DA" w:rsidRPr="002012AF">
        <w:rPr>
          <w:rFonts w:ascii="Arial" w:hAnsi="Arial" w:cs="Arial"/>
          <w:b/>
          <w:sz w:val="24"/>
          <w:szCs w:val="24"/>
          <w:lang w:val="en-US"/>
        </w:rPr>
        <w:t>S1</w:t>
      </w:r>
      <w:r w:rsidRPr="002012AF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1D23DA" w:rsidRPr="002012AF">
        <w:rPr>
          <w:rFonts w:ascii="Arial" w:hAnsi="Arial" w:cs="Arial"/>
          <w:b/>
          <w:sz w:val="24"/>
          <w:szCs w:val="24"/>
          <w:lang w:val="en-US"/>
        </w:rPr>
        <w:t>Univariate</w:t>
      </w:r>
      <w:r w:rsidRPr="002012A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1D23DA" w:rsidRPr="002012AF">
        <w:rPr>
          <w:rFonts w:ascii="Arial" w:hAnsi="Arial" w:cs="Arial"/>
          <w:b/>
          <w:sz w:val="24"/>
          <w:szCs w:val="24"/>
          <w:lang w:val="en-US"/>
        </w:rPr>
        <w:t xml:space="preserve">analysis for predefined </w:t>
      </w:r>
      <w:proofErr w:type="spellStart"/>
      <w:r w:rsidR="001D23DA" w:rsidRPr="002012AF">
        <w:rPr>
          <w:rFonts w:ascii="Arial" w:hAnsi="Arial" w:cs="Arial"/>
          <w:b/>
          <w:sz w:val="24"/>
          <w:szCs w:val="24"/>
          <w:lang w:val="en-US"/>
        </w:rPr>
        <w:t>covariables</w:t>
      </w:r>
      <w:proofErr w:type="spellEnd"/>
      <w:r w:rsidR="001D23DA" w:rsidRPr="002012AF">
        <w:rPr>
          <w:rFonts w:ascii="Arial" w:hAnsi="Arial" w:cs="Arial"/>
          <w:b/>
          <w:sz w:val="24"/>
          <w:szCs w:val="24"/>
          <w:lang w:val="en-US"/>
        </w:rPr>
        <w:t xml:space="preserve"> included in</w:t>
      </w:r>
      <w:r w:rsidR="003516F5">
        <w:rPr>
          <w:rFonts w:ascii="Arial" w:hAnsi="Arial" w:cs="Arial"/>
          <w:b/>
          <w:sz w:val="24"/>
          <w:szCs w:val="24"/>
          <w:lang w:val="en-US"/>
        </w:rPr>
        <w:t>to</w:t>
      </w:r>
      <w:r w:rsidR="001D23DA" w:rsidRPr="002012AF">
        <w:rPr>
          <w:rFonts w:ascii="Arial" w:hAnsi="Arial" w:cs="Arial"/>
          <w:b/>
          <w:sz w:val="24"/>
          <w:szCs w:val="24"/>
          <w:lang w:val="en-US"/>
        </w:rPr>
        <w:t xml:space="preserve"> multivariate logistic regression</w:t>
      </w:r>
    </w:p>
    <w:tbl>
      <w:tblPr>
        <w:tblpPr w:leftFromText="141" w:rightFromText="141" w:vertAnchor="text" w:horzAnchor="margin" w:tblpXSpec="center" w:tblpY="53"/>
        <w:tblW w:w="93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7"/>
        <w:gridCol w:w="1653"/>
        <w:gridCol w:w="1653"/>
        <w:gridCol w:w="1455"/>
        <w:gridCol w:w="1456"/>
        <w:gridCol w:w="1672"/>
      </w:tblGrid>
      <w:tr w:rsidR="00E71531" w:rsidRPr="002012AF" w14:paraId="28915247" w14:textId="77777777" w:rsidTr="004D20BE">
        <w:trPr>
          <w:cantSplit/>
          <w:trHeight w:val="291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AB6DB0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9BB868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Regression </w:t>
            </w:r>
            <w:proofErr w:type="spellStart"/>
            <w:r w:rsidRPr="002012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1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FE1B7D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29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F715C9B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95% </w:t>
            </w:r>
            <w:proofErr w:type="spellStart"/>
            <w:r w:rsidRPr="002012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nfidence</w:t>
            </w:r>
            <w:proofErr w:type="spellEnd"/>
            <w:r w:rsidRPr="002012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012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FA8A1C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2012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</w:tr>
      <w:tr w:rsidR="00E71531" w:rsidRPr="002012AF" w14:paraId="5C438FBD" w14:textId="77777777" w:rsidTr="004D20BE">
        <w:trPr>
          <w:cantSplit/>
          <w:trHeight w:val="277"/>
        </w:trPr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A0E3C3E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29F72E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7FC85B0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DA192F2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012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A8F17DD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012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5E938433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</w:tc>
      </w:tr>
      <w:tr w:rsidR="00E71531" w:rsidRPr="002012AF" w14:paraId="4FE2E24A" w14:textId="77777777" w:rsidTr="004D20BE">
        <w:trPr>
          <w:cantSplit/>
          <w:trHeight w:val="291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EE1F20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ge </w:t>
            </w:r>
          </w:p>
          <w:p w14:paraId="182CE3D2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D2CB6ED" w14:textId="77BC5CF5" w:rsidR="00E71531" w:rsidRPr="002012AF" w:rsidRDefault="002012AF" w:rsidP="001D23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78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7724817" w14:textId="104729CE" w:rsidR="00E71531" w:rsidRPr="002012AF" w:rsidRDefault="002012AF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.93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644515A" w14:textId="151B6E9F" w:rsidR="00E71531" w:rsidRPr="002012AF" w:rsidRDefault="002012AF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.53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5F1CFF9" w14:textId="586F98BC" w:rsidR="00E71531" w:rsidRPr="002012AF" w:rsidRDefault="002012AF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9.95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8C45AF9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b/>
                <w:color w:val="010205"/>
                <w:sz w:val="20"/>
                <w:szCs w:val="20"/>
              </w:rPr>
              <w:t>&lt;0.001</w:t>
            </w:r>
          </w:p>
        </w:tc>
      </w:tr>
      <w:tr w:rsidR="00E71531" w:rsidRPr="002012AF" w14:paraId="7EC47C28" w14:textId="77777777" w:rsidTr="004D20BE">
        <w:trPr>
          <w:cantSplit/>
          <w:trHeight w:val="291"/>
        </w:trPr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1016EF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yocardial</w:t>
            </w:r>
            <w:proofErr w:type="spellEnd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jury</w:t>
            </w:r>
            <w:proofErr w:type="spellEnd"/>
          </w:p>
          <w:p w14:paraId="5A4CB7CC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C33F94E" w14:textId="47C5ED35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77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0F00A45" w14:textId="4E0CAD39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.8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3C69FE2" w14:textId="6DD84CF5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.45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5F05806" w14:textId="03790973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9.92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06DC8FE" w14:textId="57F99F5B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b/>
                <w:color w:val="010205"/>
                <w:sz w:val="20"/>
                <w:szCs w:val="20"/>
              </w:rPr>
              <w:t>&lt;0.001</w:t>
            </w:r>
          </w:p>
        </w:tc>
      </w:tr>
      <w:tr w:rsidR="00E71531" w:rsidRPr="002012AF" w14:paraId="6AC9DE0D" w14:textId="77777777" w:rsidTr="004D20BE">
        <w:trPr>
          <w:cantSplit/>
          <w:trHeight w:val="304"/>
        </w:trPr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DBFA19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SS-Score</w:t>
            </w:r>
          </w:p>
          <w:p w14:paraId="5C167CC1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5BCD2A0" w14:textId="17295018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5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7E92E27" w14:textId="26F26E1B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0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79C4277" w14:textId="3D76BCED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03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0AEC730" w14:textId="0F3AB601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07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C1C7538" w14:textId="04EA7C01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b/>
                <w:color w:val="010205"/>
                <w:sz w:val="20"/>
                <w:szCs w:val="20"/>
              </w:rPr>
              <w:t>&lt;0.001</w:t>
            </w:r>
          </w:p>
        </w:tc>
      </w:tr>
      <w:tr w:rsidR="00E71531" w:rsidRPr="002012AF" w14:paraId="7438EAC3" w14:textId="77777777" w:rsidTr="004D20BE">
        <w:trPr>
          <w:cantSplit/>
          <w:trHeight w:val="304"/>
        </w:trPr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588A8A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x</w:t>
            </w:r>
          </w:p>
          <w:p w14:paraId="28C7A6AD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E520CD3" w14:textId="1E9A76DB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20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CC2A32F" w14:textId="14036266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2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1FB4C8A" w14:textId="7427819C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72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0B43DC0" w14:textId="3888A06F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05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DB1ACA5" w14:textId="3399E028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460</w:t>
            </w:r>
          </w:p>
        </w:tc>
      </w:tr>
      <w:tr w:rsidR="00E71531" w:rsidRPr="002012AF" w14:paraId="5C83013A" w14:textId="77777777" w:rsidTr="004D20BE">
        <w:trPr>
          <w:cantSplit/>
          <w:trHeight w:val="352"/>
        </w:trPr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933D37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SA </w:t>
            </w:r>
            <w:proofErr w:type="spellStart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hysical</w:t>
            </w:r>
            <w:proofErr w:type="spellEnd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atus</w:t>
            </w:r>
            <w:proofErr w:type="spellEnd"/>
          </w:p>
          <w:p w14:paraId="19A042EC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4340657" w14:textId="0369949A" w:rsidR="00E71531" w:rsidRPr="002012AF" w:rsidRDefault="001D23DA" w:rsidP="001D23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36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AE410B2" w14:textId="04768CA0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44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A615561" w14:textId="52FD7DD6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06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3154679" w14:textId="61D15EEB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96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23D80CD" w14:textId="383357F4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b/>
                <w:color w:val="010205"/>
                <w:sz w:val="20"/>
                <w:szCs w:val="20"/>
              </w:rPr>
              <w:t>0.022</w:t>
            </w:r>
          </w:p>
        </w:tc>
      </w:tr>
      <w:tr w:rsidR="00E71531" w:rsidRPr="002012AF" w14:paraId="0092D8EE" w14:textId="77777777" w:rsidTr="004D20BE">
        <w:trPr>
          <w:cantSplit/>
          <w:trHeight w:val="291"/>
        </w:trPr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D2F639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Thorax </w:t>
            </w:r>
            <w:proofErr w:type="spellStart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auma</w:t>
            </w:r>
            <w:proofErr w:type="spellEnd"/>
          </w:p>
          <w:p w14:paraId="403CAE9E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303A8EE" w14:textId="0AD4B637" w:rsidR="00E71531" w:rsidRPr="002012AF" w:rsidRDefault="00956997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-0.43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E74A1E0" w14:textId="1D5F00B3" w:rsidR="00E71531" w:rsidRPr="002012AF" w:rsidRDefault="00956997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6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B73127A" w14:textId="60AA86A7" w:rsidR="00E71531" w:rsidRPr="002012AF" w:rsidRDefault="00956997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40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8988EC9" w14:textId="08FC9448" w:rsidR="00E71531" w:rsidRPr="002012AF" w:rsidRDefault="00956997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05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FAAA542" w14:textId="5CD138F0" w:rsidR="00E71531" w:rsidRPr="002012AF" w:rsidRDefault="00956997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77</w:t>
            </w:r>
          </w:p>
        </w:tc>
      </w:tr>
      <w:tr w:rsidR="00E71531" w:rsidRPr="002012AF" w14:paraId="156B7B7D" w14:textId="77777777" w:rsidTr="004D20BE">
        <w:trPr>
          <w:cantSplit/>
          <w:trHeight w:val="582"/>
        </w:trPr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98D0FE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</w:t>
            </w:r>
            <w:proofErr w:type="spellEnd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kidney</w:t>
            </w:r>
            <w:proofErr w:type="spellEnd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  <w:p w14:paraId="2D967266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FAF7507" w14:textId="78E5A78B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36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929780F" w14:textId="1D596B18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43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6EF7F8A" w14:textId="0A6E4B44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35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CFC8B6C" w14:textId="444A377C" w:rsidR="00E71531" w:rsidRPr="002012AF" w:rsidRDefault="001D23DA" w:rsidP="001D23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.85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F7DBA92" w14:textId="6E3F6A55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616</w:t>
            </w:r>
          </w:p>
        </w:tc>
      </w:tr>
      <w:tr w:rsidR="00E71531" w:rsidRPr="002012AF" w14:paraId="6BFB9981" w14:textId="77777777" w:rsidTr="004D20BE">
        <w:trPr>
          <w:cantSplit/>
          <w:trHeight w:val="304"/>
        </w:trPr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6D150B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ronoary</w:t>
            </w:r>
            <w:proofErr w:type="spellEnd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tery</w:t>
            </w:r>
            <w:proofErr w:type="spellEnd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  <w:p w14:paraId="0ECD2E67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079CC01" w14:textId="25B835FB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83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B94311C" w14:textId="77ED0910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3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F2CC4A1" w14:textId="3E2795AE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04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3803CF1" w14:textId="5A4CE332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.06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9AEA4F7" w14:textId="3EEC454E" w:rsidR="00E71531" w:rsidRPr="002012AF" w:rsidRDefault="001D23DA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39</w:t>
            </w:r>
          </w:p>
        </w:tc>
      </w:tr>
      <w:tr w:rsidR="00E71531" w:rsidRPr="002012AF" w14:paraId="0F3E77B7" w14:textId="77777777" w:rsidTr="004D20BE">
        <w:trPr>
          <w:cantSplit/>
          <w:trHeight w:val="536"/>
        </w:trPr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3CDAC8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Base </w:t>
            </w:r>
            <w:proofErr w:type="spellStart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xcess</w:t>
            </w:r>
            <w:proofErr w:type="spellEnd"/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FA1FA4D" w14:textId="4C434F5E" w:rsidR="00E71531" w:rsidRPr="002012AF" w:rsidRDefault="002012AF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58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40C5F66" w14:textId="4D48B8A4" w:rsidR="00E71531" w:rsidRPr="002012AF" w:rsidRDefault="002012AF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.8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9B4969B" w14:textId="79E05034" w:rsidR="00E71531" w:rsidRPr="002012AF" w:rsidRDefault="002012AF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89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002AE40" w14:textId="2D71D8EC" w:rsidR="00E71531" w:rsidRPr="002012AF" w:rsidRDefault="002012AF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8.16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1E37CFC" w14:textId="77777777" w:rsidR="00E71531" w:rsidRPr="002012AF" w:rsidRDefault="00E71531" w:rsidP="004D20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10205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b/>
                <w:color w:val="010205"/>
                <w:sz w:val="20"/>
                <w:szCs w:val="20"/>
              </w:rPr>
              <w:t>&lt;0.001</w:t>
            </w:r>
          </w:p>
        </w:tc>
      </w:tr>
    </w:tbl>
    <w:p w14:paraId="6A835037" w14:textId="77777777" w:rsidR="00E71531" w:rsidRPr="002012AF" w:rsidRDefault="00E71531" w:rsidP="00E71531">
      <w:pPr>
        <w:spacing w:line="240" w:lineRule="auto"/>
        <w:contextualSpacing/>
        <w:rPr>
          <w:rFonts w:ascii="Arial" w:eastAsia="Times New Roman" w:hAnsi="Arial" w:cs="Arial"/>
          <w:sz w:val="20"/>
          <w:lang w:val="en-US"/>
        </w:rPr>
      </w:pPr>
    </w:p>
    <w:p w14:paraId="4AA93036" w14:textId="77777777" w:rsidR="00E71531" w:rsidRDefault="00E71531" w:rsidP="00E71531">
      <w:pPr>
        <w:spacing w:line="240" w:lineRule="auto"/>
        <w:contextualSpacing/>
        <w:rPr>
          <w:rFonts w:ascii="Arial" w:hAnsi="Arial" w:cs="Arial"/>
          <w:b/>
          <w:sz w:val="24"/>
          <w:szCs w:val="24"/>
          <w:lang w:val="en-US"/>
        </w:rPr>
      </w:pPr>
      <w:r w:rsidRPr="002012AF">
        <w:rPr>
          <w:rFonts w:ascii="Arial" w:eastAsia="Times New Roman" w:hAnsi="Arial" w:cs="Arial"/>
          <w:sz w:val="20"/>
          <w:lang w:val="en-US"/>
        </w:rPr>
        <w:t xml:space="preserve">ISS=Injury Severity Score; ASA=American Society of </w:t>
      </w:r>
      <w:proofErr w:type="spellStart"/>
      <w:r w:rsidRPr="002012AF">
        <w:rPr>
          <w:rFonts w:ascii="Arial" w:eastAsia="Times New Roman" w:hAnsi="Arial" w:cs="Arial"/>
          <w:sz w:val="20"/>
          <w:lang w:val="en-US"/>
        </w:rPr>
        <w:t>Anaesthesiologists</w:t>
      </w:r>
      <w:proofErr w:type="spellEnd"/>
      <w:r w:rsidRPr="002012AF">
        <w:rPr>
          <w:rFonts w:ascii="Arial" w:eastAsia="Times New Roman" w:hAnsi="Arial" w:cs="Arial"/>
          <w:sz w:val="20"/>
          <w:lang w:val="en-US"/>
        </w:rPr>
        <w:t>;</w:t>
      </w:r>
    </w:p>
    <w:p w14:paraId="3E2B5C2C" w14:textId="77777777" w:rsidR="00FE372D" w:rsidRDefault="00FE372D"/>
    <w:p w14:paraId="0CA9AE6E" w14:textId="77777777" w:rsidR="00920C77" w:rsidRDefault="00920C77">
      <w:pPr>
        <w:sectPr w:rsidR="00920C77" w:rsidSect="001E2AE4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7750A66C" w14:textId="77777777" w:rsidR="00920C77" w:rsidRPr="002012AF" w:rsidRDefault="00920C77" w:rsidP="00920C77">
      <w:pPr>
        <w:spacing w:after="0" w:line="240" w:lineRule="auto"/>
        <w:rPr>
          <w:rFonts w:ascii="Arial" w:eastAsia="Times New Roman" w:hAnsi="Arial" w:cs="Arial"/>
          <w:sz w:val="20"/>
          <w:lang w:val="en-US"/>
        </w:rPr>
      </w:pPr>
      <w:r w:rsidRPr="002012AF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S2</w:t>
      </w:r>
      <w:r w:rsidRPr="002012AF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>
        <w:rPr>
          <w:rFonts w:ascii="Arial" w:hAnsi="Arial" w:cs="Arial"/>
          <w:b/>
          <w:sz w:val="24"/>
          <w:szCs w:val="24"/>
          <w:lang w:val="en-US"/>
        </w:rPr>
        <w:t xml:space="preserve">Post factum binary </w:t>
      </w:r>
      <w:r w:rsidRPr="002012AF">
        <w:rPr>
          <w:rFonts w:ascii="Arial" w:hAnsi="Arial" w:cs="Arial"/>
          <w:b/>
          <w:sz w:val="24"/>
          <w:szCs w:val="24"/>
          <w:lang w:val="en-US"/>
        </w:rPr>
        <w:t>multivariate logistic regression</w:t>
      </w:r>
      <w:r>
        <w:rPr>
          <w:rFonts w:ascii="Arial" w:hAnsi="Arial" w:cs="Arial"/>
          <w:b/>
          <w:sz w:val="24"/>
          <w:szCs w:val="24"/>
          <w:lang w:val="en-US"/>
        </w:rPr>
        <w:t xml:space="preserve"> model</w:t>
      </w:r>
    </w:p>
    <w:tbl>
      <w:tblPr>
        <w:tblpPr w:leftFromText="141" w:rightFromText="141" w:vertAnchor="text" w:horzAnchor="margin" w:tblpXSpec="center" w:tblpY="53"/>
        <w:tblW w:w="93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1510"/>
        <w:gridCol w:w="1653"/>
        <w:gridCol w:w="1455"/>
        <w:gridCol w:w="1456"/>
        <w:gridCol w:w="1672"/>
      </w:tblGrid>
      <w:tr w:rsidR="00920C77" w:rsidRPr="002012AF" w14:paraId="3D25F14A" w14:textId="77777777" w:rsidTr="00F82EE3">
        <w:trPr>
          <w:cantSplit/>
          <w:trHeight w:val="291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0D8706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01F2E1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Regression </w:t>
            </w:r>
            <w:proofErr w:type="spellStart"/>
            <w:r w:rsidRPr="002012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1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CF8BC4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29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4319281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95% </w:t>
            </w:r>
            <w:proofErr w:type="spellStart"/>
            <w:r w:rsidRPr="002012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nfidence</w:t>
            </w:r>
            <w:proofErr w:type="spellEnd"/>
            <w:r w:rsidRPr="002012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012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CE3075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2012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</w:tr>
      <w:tr w:rsidR="00920C77" w:rsidRPr="002012AF" w14:paraId="737F3E9A" w14:textId="77777777" w:rsidTr="00F82EE3">
        <w:trPr>
          <w:cantSplit/>
          <w:trHeight w:val="277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3A6763A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1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1280D0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1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4E47B36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C57A3AE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012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92F149E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012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5E36B309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</w:tc>
      </w:tr>
      <w:tr w:rsidR="00920C77" w:rsidRPr="002012AF" w14:paraId="6B06996A" w14:textId="77777777" w:rsidTr="00F82EE3">
        <w:trPr>
          <w:cantSplit/>
          <w:trHeight w:val="291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918E15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ge </w:t>
            </w:r>
          </w:p>
          <w:p w14:paraId="3204AA73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80BCA20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67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7563159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.23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0B009C2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426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C733D01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1.26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BF82DED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10205"/>
                <w:sz w:val="20"/>
                <w:szCs w:val="20"/>
              </w:rPr>
              <w:t>&lt;0.001</w:t>
            </w:r>
          </w:p>
        </w:tc>
      </w:tr>
      <w:tr w:rsidR="00920C77" w:rsidRPr="002012AF" w14:paraId="5A7AE7FF" w14:textId="77777777" w:rsidTr="00F82EE3">
        <w:trPr>
          <w:cantSplit/>
          <w:trHeight w:val="291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3859D0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yocardial</w:t>
            </w:r>
            <w:proofErr w:type="spellEnd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jury</w:t>
            </w:r>
            <w:proofErr w:type="spellEnd"/>
          </w:p>
          <w:p w14:paraId="47DA6664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096DE7A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72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6E1A11F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06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8EF01F2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04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42A7907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.07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C71F2C3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10205"/>
                <w:sz w:val="20"/>
                <w:szCs w:val="20"/>
              </w:rPr>
              <w:t>0.039</w:t>
            </w:r>
          </w:p>
        </w:tc>
      </w:tr>
      <w:tr w:rsidR="00920C77" w:rsidRPr="002012AF" w14:paraId="40ECBDA7" w14:textId="77777777" w:rsidTr="00F82EE3">
        <w:trPr>
          <w:cantSplit/>
          <w:trHeight w:val="304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231494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SS-Score</w:t>
            </w:r>
          </w:p>
          <w:p w14:paraId="34D93DAB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D1FA30A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5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1BE68EA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0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0CB87EA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02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B29EA9C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08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21A2AE8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10205"/>
                <w:sz w:val="20"/>
                <w:szCs w:val="20"/>
              </w:rPr>
              <w:t>0.003</w:t>
            </w:r>
          </w:p>
        </w:tc>
      </w:tr>
      <w:tr w:rsidR="00920C77" w:rsidRPr="002012AF" w14:paraId="2578C47D" w14:textId="77777777" w:rsidTr="00F82EE3">
        <w:trPr>
          <w:cantSplit/>
          <w:trHeight w:val="304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34926D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x</w:t>
            </w:r>
          </w:p>
          <w:p w14:paraId="5CE23983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DC52F3A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-0.04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0B1BFB4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96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E142B23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46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6C7DA3E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98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C0C7888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905</w:t>
            </w:r>
          </w:p>
        </w:tc>
      </w:tr>
      <w:tr w:rsidR="00920C77" w:rsidRPr="002012AF" w14:paraId="4D9C1872" w14:textId="77777777" w:rsidTr="00F82EE3">
        <w:trPr>
          <w:cantSplit/>
          <w:trHeight w:val="352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16A30A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SA </w:t>
            </w:r>
            <w:proofErr w:type="spellStart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hysical</w:t>
            </w:r>
            <w:proofErr w:type="spellEnd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atus</w:t>
            </w:r>
            <w:proofErr w:type="spellEnd"/>
          </w:p>
          <w:p w14:paraId="70796FE0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DC5DBE2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-0.07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A916284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93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67D2DB5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60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B4F44BC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45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B0C9AD2" w14:textId="77777777" w:rsidR="00920C77" w:rsidRPr="00A7401A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7401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75</w:t>
            </w:r>
          </w:p>
        </w:tc>
      </w:tr>
      <w:tr w:rsidR="00920C77" w:rsidRPr="002012AF" w14:paraId="3DB15202" w14:textId="77777777" w:rsidTr="00F82EE3">
        <w:trPr>
          <w:cantSplit/>
          <w:trHeight w:val="291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62A30E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Thorax </w:t>
            </w:r>
            <w:proofErr w:type="spellStart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auma</w:t>
            </w:r>
            <w:proofErr w:type="spellEnd"/>
          </w:p>
          <w:p w14:paraId="7B164186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FDCB22F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-0.66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0AC7C54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5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42A98C1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26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132EFDE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05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A28E3A0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66</w:t>
            </w:r>
          </w:p>
        </w:tc>
      </w:tr>
      <w:tr w:rsidR="00920C77" w:rsidRPr="002012AF" w14:paraId="3CC992A2" w14:textId="77777777" w:rsidTr="00F82EE3">
        <w:trPr>
          <w:cantSplit/>
          <w:trHeight w:val="582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A3EB3F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</w:t>
            </w:r>
            <w:proofErr w:type="spellEnd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kidney</w:t>
            </w:r>
            <w:proofErr w:type="spellEnd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  <w:p w14:paraId="6984A587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0CF1D7D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-0.48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4AAF809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6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DFA50E0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9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6FD98E3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.28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9DF0B84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627</w:t>
            </w:r>
          </w:p>
        </w:tc>
      </w:tr>
      <w:tr w:rsidR="00920C77" w:rsidRPr="002012AF" w14:paraId="5194D3F8" w14:textId="77777777" w:rsidTr="00F82EE3">
        <w:trPr>
          <w:cantSplit/>
          <w:trHeight w:val="304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0B15DD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ronoary</w:t>
            </w:r>
            <w:proofErr w:type="spellEnd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tery</w:t>
            </w:r>
            <w:proofErr w:type="spellEnd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  <w:p w14:paraId="70527DEC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7B5C13E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841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2C340C4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3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7985F7F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80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B9438C5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.75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052BFCD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123</w:t>
            </w:r>
          </w:p>
        </w:tc>
      </w:tr>
      <w:tr w:rsidR="00920C77" w:rsidRPr="002012AF" w14:paraId="040EDE90" w14:textId="77777777" w:rsidTr="00F82EE3">
        <w:trPr>
          <w:cantSplit/>
          <w:trHeight w:val="536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94A949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Base </w:t>
            </w:r>
            <w:proofErr w:type="spellStart"/>
            <w:r w:rsidRPr="002012A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xcess</w:t>
            </w:r>
            <w:proofErr w:type="spellEnd"/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32F2757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67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3051BF0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.33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60D65CE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.67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B0782B3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0.64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A2E0F53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10205"/>
                <w:sz w:val="20"/>
                <w:szCs w:val="20"/>
              </w:rPr>
              <w:t>&lt;0.001</w:t>
            </w:r>
          </w:p>
        </w:tc>
      </w:tr>
      <w:tr w:rsidR="00920C77" w:rsidRPr="002012AF" w14:paraId="43E6ADCB" w14:textId="77777777" w:rsidTr="00F82EE3">
        <w:trPr>
          <w:cantSplit/>
          <w:trHeight w:val="536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7CF402" w14:textId="77777777" w:rsidR="00920C77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emorrhagic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hock</w:t>
            </w:r>
            <w:proofErr w:type="spellEnd"/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9A9C552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02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103B766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0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69FB15F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99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7648A3E" w14:textId="77777777" w:rsidR="00920C77" w:rsidRPr="002012AF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.038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7182240" w14:textId="77777777" w:rsidR="00920C77" w:rsidRPr="00A7401A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7401A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.211</w:t>
            </w:r>
          </w:p>
        </w:tc>
      </w:tr>
    </w:tbl>
    <w:p w14:paraId="03A61599" w14:textId="77777777" w:rsidR="00920C77" w:rsidRPr="002012AF" w:rsidRDefault="00920C77" w:rsidP="00920C77">
      <w:pPr>
        <w:spacing w:line="240" w:lineRule="auto"/>
        <w:contextualSpacing/>
        <w:rPr>
          <w:rFonts w:ascii="Arial" w:eastAsia="Times New Roman" w:hAnsi="Arial" w:cs="Arial"/>
          <w:sz w:val="20"/>
          <w:lang w:val="en-US"/>
        </w:rPr>
      </w:pPr>
    </w:p>
    <w:p w14:paraId="159741B0" w14:textId="77777777" w:rsidR="00920C77" w:rsidRDefault="00920C77" w:rsidP="00920C77">
      <w:pPr>
        <w:spacing w:line="240" w:lineRule="auto"/>
        <w:contextualSpacing/>
        <w:rPr>
          <w:rFonts w:ascii="Arial" w:hAnsi="Arial" w:cs="Arial"/>
          <w:b/>
          <w:sz w:val="24"/>
          <w:szCs w:val="24"/>
          <w:lang w:val="en-US"/>
        </w:rPr>
      </w:pPr>
      <w:r w:rsidRPr="002012AF">
        <w:rPr>
          <w:rFonts w:ascii="Arial" w:eastAsia="Times New Roman" w:hAnsi="Arial" w:cs="Arial"/>
          <w:sz w:val="20"/>
          <w:lang w:val="en-US"/>
        </w:rPr>
        <w:t xml:space="preserve">ISS=Injury Severity Score; ASA=American Society of </w:t>
      </w:r>
      <w:proofErr w:type="spellStart"/>
      <w:r w:rsidRPr="002012AF">
        <w:rPr>
          <w:rFonts w:ascii="Arial" w:eastAsia="Times New Roman" w:hAnsi="Arial" w:cs="Arial"/>
          <w:sz w:val="20"/>
          <w:lang w:val="en-US"/>
        </w:rPr>
        <w:t>Anaesthesiologists</w:t>
      </w:r>
      <w:proofErr w:type="spellEnd"/>
      <w:r w:rsidRPr="002012AF">
        <w:rPr>
          <w:rFonts w:ascii="Arial" w:eastAsia="Times New Roman" w:hAnsi="Arial" w:cs="Arial"/>
          <w:sz w:val="20"/>
          <w:lang w:val="en-US"/>
        </w:rPr>
        <w:t>;</w:t>
      </w:r>
    </w:p>
    <w:p w14:paraId="53185AAB" w14:textId="685B2BBC" w:rsidR="00920C77" w:rsidRDefault="00920C77"/>
    <w:p w14:paraId="039CACE2" w14:textId="77777777" w:rsidR="00920C77" w:rsidRDefault="00920C77">
      <w:pPr>
        <w:sectPr w:rsidR="00920C77" w:rsidSect="001E2AE4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0088AB81" w14:textId="77777777" w:rsidR="00920C77" w:rsidRPr="00EC713B" w:rsidRDefault="00920C77" w:rsidP="00920C77">
      <w:pPr>
        <w:spacing w:after="0" w:line="240" w:lineRule="auto"/>
        <w:rPr>
          <w:rFonts w:ascii="Arial" w:eastAsia="Times New Roman" w:hAnsi="Arial" w:cs="Arial"/>
          <w:sz w:val="20"/>
          <w:lang w:val="en-US"/>
        </w:rPr>
      </w:pPr>
      <w:r w:rsidRPr="00EC713B">
        <w:rPr>
          <w:rFonts w:ascii="Arial" w:hAnsi="Arial" w:cs="Arial"/>
          <w:b/>
          <w:sz w:val="24"/>
          <w:szCs w:val="24"/>
          <w:lang w:val="en-US"/>
        </w:rPr>
        <w:lastRenderedPageBreak/>
        <w:t>Table S3: Coding and definition of variables for m</w:t>
      </w:r>
      <w:r>
        <w:rPr>
          <w:rFonts w:ascii="Arial" w:hAnsi="Arial" w:cs="Arial"/>
          <w:b/>
          <w:sz w:val="24"/>
          <w:szCs w:val="24"/>
          <w:lang w:val="en-US"/>
        </w:rPr>
        <w:t xml:space="preserve">ultivariate </w:t>
      </w:r>
      <w:r w:rsidRPr="00EC713B">
        <w:rPr>
          <w:rFonts w:ascii="Arial" w:hAnsi="Arial" w:cs="Arial"/>
          <w:b/>
          <w:sz w:val="24"/>
          <w:szCs w:val="24"/>
          <w:lang w:val="en-US"/>
        </w:rPr>
        <w:t xml:space="preserve">logistic regression </w:t>
      </w:r>
    </w:p>
    <w:tbl>
      <w:tblPr>
        <w:tblpPr w:leftFromText="141" w:rightFromText="141" w:vertAnchor="text" w:horzAnchor="margin" w:tblpY="53"/>
        <w:tblW w:w="90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40"/>
        <w:gridCol w:w="2552"/>
        <w:gridCol w:w="3685"/>
      </w:tblGrid>
      <w:tr w:rsidR="00920C77" w:rsidRPr="00EC713B" w14:paraId="0D7E10EF" w14:textId="77777777" w:rsidTr="00F82EE3">
        <w:trPr>
          <w:cantSplit/>
          <w:trHeight w:val="413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28320F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  <w:p w14:paraId="1F1513CA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C713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Variable</w:t>
            </w:r>
          </w:p>
          <w:p w14:paraId="06A4DD0D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C10171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  <w:p w14:paraId="706139B5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C713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ding</w:t>
            </w:r>
            <w:proofErr w:type="spellEnd"/>
          </w:p>
          <w:p w14:paraId="5CEFBB54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F278FA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  <w:p w14:paraId="38180B80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C713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Definition</w:t>
            </w:r>
          </w:p>
        </w:tc>
      </w:tr>
      <w:tr w:rsidR="00920C77" w:rsidRPr="00EC713B" w14:paraId="2FB01893" w14:textId="77777777" w:rsidTr="00F82EE3">
        <w:trPr>
          <w:cantSplit/>
          <w:trHeight w:val="291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5C55B9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71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ge </w:t>
            </w:r>
          </w:p>
          <w:p w14:paraId="49517D30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63C7241" w14:textId="77777777" w:rsidR="00920C77" w:rsidRPr="00762E8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42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&gt; </w:t>
            </w:r>
            <w:r w:rsidRPr="00762E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3 / ≤ 63</w:t>
            </w: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7F7FCF4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Data-</w:t>
            </w: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driven</w:t>
            </w:r>
            <w:proofErr w:type="spellEnd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</w:t>
            </w: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cutoff</w:t>
            </w:r>
            <w:proofErr w:type="spellEnd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(</w:t>
            </w: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Youden</w:t>
            </w:r>
            <w:proofErr w:type="spellEnd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-index)</w:t>
            </w:r>
          </w:p>
        </w:tc>
      </w:tr>
      <w:tr w:rsidR="00920C77" w:rsidRPr="00EC713B" w14:paraId="2CA3432E" w14:textId="77777777" w:rsidTr="00F82EE3">
        <w:trPr>
          <w:cantSplit/>
          <w:trHeight w:val="291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AB8384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C71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yocardial</w:t>
            </w:r>
            <w:proofErr w:type="spellEnd"/>
            <w:r w:rsidRPr="00EC71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C71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jury</w:t>
            </w:r>
            <w:proofErr w:type="spellEnd"/>
          </w:p>
          <w:p w14:paraId="7BE116B2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530B044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yes</w:t>
            </w:r>
            <w:proofErr w:type="spellEnd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/ </w:t>
            </w: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7E6CF16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hsTnT</w:t>
            </w:r>
            <w:proofErr w:type="spellEnd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&gt;14ng/l / </w:t>
            </w: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hsTnT</w:t>
            </w:r>
            <w:proofErr w:type="spellEnd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≤14ng/l</w:t>
            </w:r>
          </w:p>
        </w:tc>
      </w:tr>
      <w:tr w:rsidR="00920C77" w:rsidRPr="00EC713B" w14:paraId="6028F61B" w14:textId="77777777" w:rsidTr="00F82EE3">
        <w:trPr>
          <w:cantSplit/>
          <w:trHeight w:val="304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54FA6E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71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SS-Score</w:t>
            </w:r>
          </w:p>
          <w:p w14:paraId="6D1802B5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D2CD529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continous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BFA6607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Inclusion</w:t>
            </w:r>
            <w:proofErr w:type="spellEnd"/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only</w:t>
            </w:r>
            <w:proofErr w:type="spellEnd"/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when</w:t>
            </w:r>
            <w:proofErr w:type="spellEnd"/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ISS ≥16</w:t>
            </w:r>
          </w:p>
        </w:tc>
      </w:tr>
      <w:tr w:rsidR="00920C77" w:rsidRPr="00EC713B" w14:paraId="748A2E94" w14:textId="77777777" w:rsidTr="00F82EE3">
        <w:trPr>
          <w:cantSplit/>
          <w:trHeight w:val="304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76424D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71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x</w:t>
            </w:r>
          </w:p>
          <w:p w14:paraId="39DA4B4E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687C62F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Male / </w:t>
            </w: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1CA9A32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</w:p>
        </w:tc>
      </w:tr>
      <w:tr w:rsidR="00920C77" w:rsidRPr="00EC713B" w14:paraId="497C0D24" w14:textId="77777777" w:rsidTr="00F82EE3">
        <w:trPr>
          <w:cantSplit/>
          <w:trHeight w:val="352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29C95E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71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SA </w:t>
            </w:r>
            <w:proofErr w:type="spellStart"/>
            <w:r w:rsidRPr="00EC71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hysical</w:t>
            </w:r>
            <w:proofErr w:type="spellEnd"/>
            <w:r w:rsidRPr="00EC71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C71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atus</w:t>
            </w:r>
            <w:proofErr w:type="spellEnd"/>
          </w:p>
          <w:p w14:paraId="021F00AE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A69CB7B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ASA </w:t>
            </w: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class</w:t>
            </w:r>
            <w:proofErr w:type="spellEnd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1 /2 / 3 / 4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7B01756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</w:p>
        </w:tc>
      </w:tr>
      <w:tr w:rsidR="00920C77" w:rsidRPr="00EC713B" w14:paraId="6FE1841A" w14:textId="77777777" w:rsidTr="00F82EE3">
        <w:trPr>
          <w:cantSplit/>
          <w:trHeight w:val="291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11022F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71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Thorax </w:t>
            </w:r>
            <w:proofErr w:type="spellStart"/>
            <w:r w:rsidRPr="00EC71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auma</w:t>
            </w:r>
            <w:proofErr w:type="spellEnd"/>
          </w:p>
          <w:p w14:paraId="228D9254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C335E68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yes</w:t>
            </w:r>
            <w:proofErr w:type="spellEnd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/ </w:t>
            </w: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B996F8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any</w:t>
            </w:r>
            <w:proofErr w:type="spellEnd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</w:t>
            </w: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physical</w:t>
            </w:r>
            <w:proofErr w:type="spellEnd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</w:t>
            </w: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injury</w:t>
            </w:r>
            <w:proofErr w:type="spellEnd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</w:t>
            </w: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to</w:t>
            </w:r>
            <w:proofErr w:type="spellEnd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</w:t>
            </w: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the</w:t>
            </w:r>
            <w:proofErr w:type="spellEnd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</w:t>
            </w: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chest</w:t>
            </w:r>
            <w:proofErr w:type="spellEnd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</w:t>
            </w:r>
          </w:p>
        </w:tc>
      </w:tr>
      <w:tr w:rsidR="00920C77" w:rsidRPr="00EC713B" w14:paraId="42E0A7C2" w14:textId="77777777" w:rsidTr="00F82EE3">
        <w:trPr>
          <w:cantSplit/>
          <w:trHeight w:val="582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95DBBF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C71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</w:t>
            </w:r>
            <w:proofErr w:type="spellEnd"/>
            <w:r w:rsidRPr="00EC71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C71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kidney</w:t>
            </w:r>
            <w:proofErr w:type="spellEnd"/>
            <w:r w:rsidRPr="00EC71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C71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  <w:p w14:paraId="451C036E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EBC7304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yes</w:t>
            </w:r>
            <w:proofErr w:type="spellEnd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/ </w:t>
            </w: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E955B68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CKD </w:t>
            </w: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stadium</w:t>
            </w:r>
            <w:proofErr w:type="spellEnd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≥ 3 / CKD </w:t>
            </w: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stadium</w:t>
            </w:r>
            <w:proofErr w:type="spellEnd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&lt; 3</w:t>
            </w:r>
          </w:p>
        </w:tc>
      </w:tr>
      <w:tr w:rsidR="00920C77" w:rsidRPr="00EC713B" w14:paraId="568D6DD7" w14:textId="77777777" w:rsidTr="00F82EE3">
        <w:trPr>
          <w:cantSplit/>
          <w:trHeight w:val="304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90846F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C71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ronoary</w:t>
            </w:r>
            <w:proofErr w:type="spellEnd"/>
            <w:r w:rsidRPr="00EC71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C71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tery</w:t>
            </w:r>
            <w:proofErr w:type="spellEnd"/>
            <w:r w:rsidRPr="00EC71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C71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  <w:p w14:paraId="263570B1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B30EC06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yes</w:t>
            </w:r>
            <w:proofErr w:type="spellEnd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/ </w:t>
            </w: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EDB8516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Diagnosed</w:t>
            </w:r>
            <w:proofErr w:type="spellEnd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via </w:t>
            </w: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coronary</w:t>
            </w:r>
            <w:proofErr w:type="spellEnd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</w:t>
            </w: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angiography</w:t>
            </w:r>
            <w:proofErr w:type="spellEnd"/>
          </w:p>
        </w:tc>
      </w:tr>
      <w:tr w:rsidR="00920C77" w:rsidRPr="00EC713B" w14:paraId="565D1150" w14:textId="77777777" w:rsidTr="00F82EE3">
        <w:trPr>
          <w:cantSplit/>
          <w:trHeight w:val="536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BBAA93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71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Base </w:t>
            </w:r>
            <w:proofErr w:type="spellStart"/>
            <w:r w:rsidRPr="00EC71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xcess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8B783B" w14:textId="77777777" w:rsidR="00920C77" w:rsidRPr="00762E8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&lt; -</w:t>
            </w:r>
            <w:r w:rsidRPr="00762E8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.95</w:t>
            </w: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/ ≥ -3.95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905D6D" w14:textId="77777777" w:rsidR="00920C77" w:rsidRPr="00EC713B" w:rsidRDefault="00920C77" w:rsidP="00F82E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Data-</w:t>
            </w: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driven</w:t>
            </w:r>
            <w:proofErr w:type="spellEnd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</w:t>
            </w: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cutoff</w:t>
            </w:r>
            <w:proofErr w:type="spellEnd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 xml:space="preserve"> (</w:t>
            </w:r>
            <w:proofErr w:type="spellStart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Youden</w:t>
            </w:r>
            <w:proofErr w:type="spellEnd"/>
            <w:r w:rsidRPr="00EC713B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-index)</w:t>
            </w:r>
          </w:p>
        </w:tc>
      </w:tr>
    </w:tbl>
    <w:p w14:paraId="4B6E077F" w14:textId="77777777" w:rsidR="00920C77" w:rsidRDefault="00920C77" w:rsidP="00920C77">
      <w:pPr>
        <w:rPr>
          <w:rFonts w:ascii="Arial" w:hAnsi="Arial" w:cs="Arial"/>
        </w:rPr>
      </w:pPr>
      <w:r w:rsidRPr="00EC713B">
        <w:rPr>
          <w:rFonts w:ascii="Arial" w:hAnsi="Arial" w:cs="Arial"/>
        </w:rPr>
        <w:t xml:space="preserve">ISS = </w:t>
      </w:r>
      <w:proofErr w:type="spellStart"/>
      <w:r w:rsidRPr="00EC713B">
        <w:rPr>
          <w:rFonts w:ascii="Arial" w:hAnsi="Arial" w:cs="Arial"/>
        </w:rPr>
        <w:t>Injury</w:t>
      </w:r>
      <w:proofErr w:type="spellEnd"/>
      <w:r w:rsidRPr="00EC713B">
        <w:rPr>
          <w:rFonts w:ascii="Arial" w:hAnsi="Arial" w:cs="Arial"/>
        </w:rPr>
        <w:t xml:space="preserve"> </w:t>
      </w:r>
      <w:proofErr w:type="spellStart"/>
      <w:r w:rsidRPr="00EC713B">
        <w:rPr>
          <w:rFonts w:ascii="Arial" w:hAnsi="Arial" w:cs="Arial"/>
        </w:rPr>
        <w:t>severity</w:t>
      </w:r>
      <w:proofErr w:type="spellEnd"/>
      <w:r w:rsidRPr="00EC713B">
        <w:rPr>
          <w:rFonts w:ascii="Arial" w:hAnsi="Arial" w:cs="Arial"/>
        </w:rPr>
        <w:t xml:space="preserve"> score; ASA = </w:t>
      </w:r>
      <w:proofErr w:type="spellStart"/>
      <w:r w:rsidRPr="00EC713B">
        <w:rPr>
          <w:rFonts w:ascii="Arial" w:hAnsi="Arial" w:cs="Arial"/>
        </w:rPr>
        <w:t>Amercian</w:t>
      </w:r>
      <w:proofErr w:type="spellEnd"/>
      <w:r w:rsidRPr="00EC713B">
        <w:rPr>
          <w:rFonts w:ascii="Arial" w:hAnsi="Arial" w:cs="Arial"/>
        </w:rPr>
        <w:t xml:space="preserve"> Society </w:t>
      </w:r>
      <w:proofErr w:type="spellStart"/>
      <w:r w:rsidRPr="00EC713B">
        <w:rPr>
          <w:rFonts w:ascii="Arial" w:hAnsi="Arial" w:cs="Arial"/>
        </w:rPr>
        <w:t>of</w:t>
      </w:r>
      <w:proofErr w:type="spellEnd"/>
      <w:r w:rsidRPr="00EC713B">
        <w:rPr>
          <w:rFonts w:ascii="Arial" w:hAnsi="Arial" w:cs="Arial"/>
        </w:rPr>
        <w:t xml:space="preserve"> </w:t>
      </w:r>
      <w:proofErr w:type="spellStart"/>
      <w:r w:rsidRPr="00EC713B">
        <w:rPr>
          <w:rFonts w:ascii="Arial" w:hAnsi="Arial" w:cs="Arial"/>
        </w:rPr>
        <w:t>Anesthesiologists</w:t>
      </w:r>
      <w:proofErr w:type="spellEnd"/>
      <w:r w:rsidRPr="00EC713B"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hsTnT</w:t>
      </w:r>
      <w:proofErr w:type="spellEnd"/>
      <w:r>
        <w:rPr>
          <w:rFonts w:ascii="Arial" w:hAnsi="Arial" w:cs="Arial"/>
        </w:rPr>
        <w:t xml:space="preserve"> = high-sensitive </w:t>
      </w:r>
      <w:proofErr w:type="spellStart"/>
      <w:r>
        <w:rPr>
          <w:rFonts w:ascii="Arial" w:hAnsi="Arial" w:cs="Arial"/>
        </w:rPr>
        <w:t>troponin</w:t>
      </w:r>
      <w:proofErr w:type="spellEnd"/>
      <w:r>
        <w:rPr>
          <w:rFonts w:ascii="Arial" w:hAnsi="Arial" w:cs="Arial"/>
        </w:rPr>
        <w:t xml:space="preserve"> T; CKD = </w:t>
      </w:r>
      <w:proofErr w:type="spellStart"/>
      <w:r>
        <w:rPr>
          <w:rFonts w:ascii="Arial" w:hAnsi="Arial" w:cs="Arial"/>
        </w:rPr>
        <w:t>Chronic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idne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isease</w:t>
      </w:r>
      <w:proofErr w:type="spellEnd"/>
    </w:p>
    <w:p w14:paraId="7502F819" w14:textId="77777777" w:rsidR="00A97858" w:rsidRDefault="00A97858" w:rsidP="00920C77">
      <w:pPr>
        <w:rPr>
          <w:rFonts w:ascii="Arial" w:hAnsi="Arial" w:cs="Arial"/>
        </w:rPr>
      </w:pPr>
    </w:p>
    <w:p w14:paraId="796C8655" w14:textId="77777777" w:rsidR="00A97858" w:rsidRDefault="00A97858" w:rsidP="00920C77">
      <w:pPr>
        <w:rPr>
          <w:rFonts w:ascii="Arial" w:hAnsi="Arial" w:cs="Arial"/>
        </w:rPr>
        <w:sectPr w:rsidR="00A97858" w:rsidSect="001E2AE4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0DF4C6A7" w14:textId="0275B9FB" w:rsidR="00A97858" w:rsidRDefault="00A97858" w:rsidP="00920C77">
      <w:pPr>
        <w:rPr>
          <w:rFonts w:ascii="Arial" w:hAnsi="Arial" w:cs="Arial"/>
        </w:rPr>
      </w:pPr>
    </w:p>
    <w:p w14:paraId="57228062" w14:textId="77777777" w:rsidR="00920C77" w:rsidRDefault="00920C77" w:rsidP="00920C77">
      <w:pPr>
        <w:rPr>
          <w:rFonts w:ascii="Arial" w:hAnsi="Arial" w:cs="Arial"/>
        </w:rPr>
      </w:pPr>
    </w:p>
    <w:p w14:paraId="61A402FF" w14:textId="77777777" w:rsidR="00920C77" w:rsidRPr="00EC713B" w:rsidRDefault="00920C77" w:rsidP="00920C77">
      <w:pPr>
        <w:rPr>
          <w:rFonts w:ascii="Arial" w:hAnsi="Arial" w:cs="Arial"/>
        </w:rPr>
      </w:pPr>
    </w:p>
    <w:p w14:paraId="5E765A74" w14:textId="77777777" w:rsidR="00A97858" w:rsidRDefault="00A97858" w:rsidP="00A97858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object w:dxaOrig="14400" w:dyaOrig="8100" w14:anchorId="35242A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0pt;height:270pt" o:ole="">
            <v:imagedata r:id="rId5" o:title=""/>
          </v:shape>
          <o:OLEObject Type="Embed" ProgID="AcroExch.Document.DC" ShapeID="_x0000_i1025" DrawAspect="Content" ObjectID="_1698585327" r:id="rId6"/>
        </w:object>
      </w:r>
      <w:r w:rsidRPr="00A97858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upplementary figure S1:</w:t>
      </w:r>
      <w:r w:rsidRPr="00A9785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Kaplan-Meier analysis revealed that in-hospital survival rates of patients with and without myocardial injury are significantly different (p&lt;0.001).</w:t>
      </w:r>
      <w:bookmarkStart w:id="0" w:name="_GoBack"/>
      <w:bookmarkEnd w:id="0"/>
    </w:p>
    <w:p w14:paraId="66BFABC4" w14:textId="383A3323" w:rsidR="00920C77" w:rsidRDefault="00920C77"/>
    <w:sectPr w:rsidR="00920C77" w:rsidSect="001E2AE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531"/>
    <w:rsid w:val="001D23DA"/>
    <w:rsid w:val="001E2AE4"/>
    <w:rsid w:val="002012AF"/>
    <w:rsid w:val="003516F5"/>
    <w:rsid w:val="00920C77"/>
    <w:rsid w:val="00956997"/>
    <w:rsid w:val="00A97858"/>
    <w:rsid w:val="00C33C10"/>
    <w:rsid w:val="00E71531"/>
    <w:rsid w:val="00FE3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D66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153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153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4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Roth</dc:creator>
  <cp:keywords/>
  <dc:description/>
  <cp:lastModifiedBy>UKD</cp:lastModifiedBy>
  <cp:revision>8</cp:revision>
  <dcterms:created xsi:type="dcterms:W3CDTF">2021-09-19T15:48:00Z</dcterms:created>
  <dcterms:modified xsi:type="dcterms:W3CDTF">2021-11-16T15:29:00Z</dcterms:modified>
</cp:coreProperties>
</file>